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79075" w14:textId="23D6C551" w:rsidR="006154DC" w:rsidRPr="00D40C12" w:rsidRDefault="00F04F14">
      <w:pPr>
        <w:rPr>
          <w:rFonts w:ascii="Arial" w:hAnsi="Arial" w:cs="Arial"/>
          <w:sz w:val="16"/>
          <w:szCs w:val="16"/>
        </w:rPr>
      </w:pPr>
      <w:r w:rsidRPr="00D40C12">
        <w:rPr>
          <w:rFonts w:ascii="Arial" w:hAnsi="Arial" w:cs="Arial"/>
          <w:sz w:val="16"/>
          <w:szCs w:val="16"/>
        </w:rPr>
        <w:t>s</w:t>
      </w:r>
      <w:r w:rsidR="00710632" w:rsidRPr="00D40C12">
        <w:rPr>
          <w:rFonts w:ascii="Arial" w:hAnsi="Arial" w:cs="Arial"/>
          <w:sz w:val="16"/>
          <w:szCs w:val="16"/>
        </w:rPr>
        <w:t>upplement t</w:t>
      </w:r>
      <w:r w:rsidR="006154DC" w:rsidRPr="00D40C12">
        <w:rPr>
          <w:rFonts w:ascii="Arial" w:hAnsi="Arial" w:cs="Arial"/>
          <w:sz w:val="16"/>
          <w:szCs w:val="16"/>
        </w:rPr>
        <w:t xml:space="preserve">able 3. </w:t>
      </w:r>
      <w:r w:rsidR="00710632" w:rsidRPr="00D40C12">
        <w:rPr>
          <w:rFonts w:ascii="Arial" w:eastAsia="Arial" w:hAnsi="Arial" w:cs="Arial"/>
          <w:bCs/>
          <w:color w:val="000000"/>
          <w:sz w:val="16"/>
          <w:szCs w:val="16"/>
        </w:rPr>
        <w:t>F</w:t>
      </w:r>
      <w:r w:rsidR="00515D04" w:rsidRPr="00D40C12">
        <w:rPr>
          <w:rFonts w:ascii="Arial" w:eastAsia="Arial" w:hAnsi="Arial" w:cs="Arial"/>
          <w:bCs/>
          <w:color w:val="000000"/>
          <w:sz w:val="16"/>
          <w:szCs w:val="16"/>
        </w:rPr>
        <w:t xml:space="preserve">ailure </w:t>
      </w:r>
      <w:r w:rsidR="00710632" w:rsidRPr="00D40C12">
        <w:rPr>
          <w:rFonts w:ascii="Arial" w:eastAsia="Arial" w:hAnsi="Arial" w:cs="Arial"/>
          <w:bCs/>
          <w:color w:val="000000"/>
          <w:sz w:val="16"/>
          <w:szCs w:val="16"/>
        </w:rPr>
        <w:t>proportion</w:t>
      </w:r>
      <w:r w:rsidR="00515D04" w:rsidRPr="00D40C12">
        <w:rPr>
          <w:rFonts w:ascii="Arial" w:eastAsia="Arial" w:hAnsi="Arial" w:cs="Arial"/>
          <w:bCs/>
          <w:color w:val="000000"/>
          <w:sz w:val="16"/>
          <w:szCs w:val="16"/>
        </w:rPr>
        <w:t xml:space="preserve"> in six months by regions</w:t>
      </w:r>
    </w:p>
    <w:tbl>
      <w:tblPr>
        <w:tblW w:w="4932" w:type="pct"/>
        <w:jc w:val="center"/>
        <w:tblLook w:val="0420" w:firstRow="1" w:lastRow="0" w:firstColumn="0" w:lastColumn="0" w:noHBand="0" w:noVBand="1"/>
      </w:tblPr>
      <w:tblGrid>
        <w:gridCol w:w="1782"/>
        <w:gridCol w:w="1342"/>
        <w:gridCol w:w="1493"/>
        <w:gridCol w:w="1102"/>
        <w:gridCol w:w="1166"/>
        <w:gridCol w:w="1053"/>
        <w:gridCol w:w="1005"/>
      </w:tblGrid>
      <w:tr w:rsidR="00B10C98" w:rsidRPr="00D40C12" w14:paraId="74F8A25F" w14:textId="77777777" w:rsidTr="00B10C98">
        <w:trPr>
          <w:cantSplit/>
          <w:jc w:val="center"/>
        </w:trPr>
        <w:tc>
          <w:tcPr>
            <w:tcW w:w="99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18B3" w14:textId="77777777" w:rsidR="00B10C98" w:rsidRPr="00D40C12" w:rsidRDefault="00B10C98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2" w:type="pct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F65A" w14:textId="5525566E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56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8C9A" w14:textId="77777777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B10C98" w:rsidRPr="00D40C12" w14:paraId="570B3D86" w14:textId="77777777" w:rsidTr="00B10C98">
        <w:trPr>
          <w:cantSplit/>
          <w:jc w:val="center"/>
        </w:trPr>
        <w:tc>
          <w:tcPr>
            <w:tcW w:w="99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19BD" w14:textId="77777777" w:rsidR="00B10C98" w:rsidRPr="00D40C12" w:rsidRDefault="00B10C98">
            <w:pP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7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62B1" w14:textId="77777777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Chubu,</w:t>
            </w:r>
          </w:p>
          <w:p w14:paraId="03EF4B9E" w14:textId="4D8E1F8F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N = 198</w:t>
            </w:r>
          </w:p>
        </w:tc>
        <w:tc>
          <w:tcPr>
            <w:tcW w:w="8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1BD3" w14:textId="77777777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Hokkaido Tohoku,</w:t>
            </w:r>
          </w:p>
          <w:p w14:paraId="0E34ABB7" w14:textId="7F6B9B82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N = 293</w:t>
            </w:r>
          </w:p>
        </w:tc>
        <w:tc>
          <w:tcPr>
            <w:tcW w:w="6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FAAC" w14:textId="77777777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Kanto,</w:t>
            </w:r>
          </w:p>
          <w:p w14:paraId="15AC519E" w14:textId="5E39CB8D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N = 1</w:t>
            </w:r>
            <w:r w:rsidR="00576192"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5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DFA9" w14:textId="77777777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Kinki,</w:t>
            </w:r>
          </w:p>
          <w:p w14:paraId="0EC3CE7A" w14:textId="6A42CDD7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N = 620</w:t>
            </w:r>
          </w:p>
        </w:tc>
        <w:tc>
          <w:tcPr>
            <w:tcW w:w="58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C962" w14:textId="77777777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Kyushu,</w:t>
            </w:r>
          </w:p>
          <w:p w14:paraId="08D4DB04" w14:textId="6223A692" w:rsidR="00B10C98" w:rsidRPr="00D40C12" w:rsidRDefault="00B10C9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N = 301</w:t>
            </w:r>
          </w:p>
        </w:tc>
        <w:tc>
          <w:tcPr>
            <w:tcW w:w="56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E0DF" w14:textId="4F7CE5AE" w:rsidR="00B10C98" w:rsidRPr="00D40C12" w:rsidRDefault="00D40C12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0C12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Adjusted</w:t>
            </w:r>
            <w:r w:rsidRPr="00D40C12">
              <w:rPr>
                <w:rFonts w:ascii="Arial" w:eastAsia="ＭＳ 明朝" w:hAnsi="Arial" w:cs="Arial"/>
                <w:color w:val="000000"/>
                <w:sz w:val="16"/>
                <w:szCs w:val="16"/>
                <w:lang w:eastAsia="ja-JP"/>
              </w:rPr>
              <w:t xml:space="preserve">　ｐ</w:t>
            </w:r>
            <w:r w:rsidR="00B10C98"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value2</w:t>
            </w:r>
          </w:p>
        </w:tc>
      </w:tr>
      <w:tr w:rsidR="002A0B34" w:rsidRPr="00D40C12" w14:paraId="0E317DC0" w14:textId="77777777" w:rsidTr="005778DF">
        <w:trPr>
          <w:cantSplit/>
          <w:jc w:val="center"/>
        </w:trPr>
        <w:tc>
          <w:tcPr>
            <w:tcW w:w="9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5DE94" w14:textId="7E886033" w:rsidR="002A0B34" w:rsidRPr="00D40C12" w:rsidRDefault="0025137C" w:rsidP="002A0B34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</w:t>
            </w:r>
            <w:r w:rsidR="002A0B34" w:rsidRPr="00D40C1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ailure </w:t>
            </w:r>
            <w:r w:rsidRPr="00D40C1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oportions</w:t>
            </w:r>
            <w:r w:rsidR="002A0B34" w:rsidRPr="00D40C1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in </w:t>
            </w:r>
            <w:r w:rsidR="00D21E3E" w:rsidRPr="00D40C1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ix</w:t>
            </w:r>
            <w:r w:rsidR="002A0B34" w:rsidRPr="00D40C1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C74F" w14:textId="742293D9" w:rsidR="002A0B34" w:rsidRPr="00D40C12" w:rsidRDefault="002A0B34" w:rsidP="002A0B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21 (11%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D8A0" w14:textId="1C27C7DE" w:rsidR="002A0B34" w:rsidRPr="00D40C12" w:rsidRDefault="002A0B34" w:rsidP="002A0B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25 (11%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2B12" w14:textId="425B9609" w:rsidR="002A0B34" w:rsidRPr="00D40C12" w:rsidRDefault="002A0B34" w:rsidP="002A0B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71 (7.5%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442B" w14:textId="2B97DAAD" w:rsidR="002A0B34" w:rsidRPr="00D40C12" w:rsidRDefault="002A0B34" w:rsidP="002A0B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44 (7.7%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1318" w14:textId="30EDC1BD" w:rsidR="002A0B34" w:rsidRPr="00D40C12" w:rsidRDefault="002A0B34" w:rsidP="002A0B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16 (6.3%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41BC" w14:textId="04879F0A" w:rsidR="002A0B34" w:rsidRPr="00D40C12" w:rsidRDefault="002A0B34" w:rsidP="002A0B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ja-JP"/>
              </w:rPr>
            </w:pPr>
            <w:r w:rsidRPr="00D40C12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&gt;0.999</w:t>
            </w:r>
          </w:p>
        </w:tc>
      </w:tr>
      <w:tr w:rsidR="00B87D17" w:rsidRPr="00D40C12" w14:paraId="13791155" w14:textId="77777777" w:rsidTr="005778DF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1F6C" w14:textId="5F69A7B2" w:rsidR="00B87D17" w:rsidRPr="00D40C12" w:rsidRDefault="00B87D17" w:rsidP="00B87D17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  <w:p w14:paraId="24595E08" w14:textId="73533685" w:rsidR="00B87D17" w:rsidRPr="00D40C12" w:rsidRDefault="00B87D17" w:rsidP="00B87D17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Fisher's Exact Test for Count Data with simulated P value. Holm correction for multiple testing</w:t>
            </w:r>
            <w:r w:rsidR="00D21E3E" w:rsidRPr="00D40C12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3CDDBAD9" w14:textId="77777777" w:rsidR="0017794B" w:rsidRPr="00D40C12" w:rsidRDefault="0017794B">
      <w:pPr>
        <w:rPr>
          <w:rFonts w:ascii="Arial" w:hAnsi="Arial" w:cs="Arial"/>
          <w:sz w:val="16"/>
          <w:szCs w:val="16"/>
        </w:rPr>
      </w:pPr>
    </w:p>
    <w:sectPr w:rsidR="0017794B" w:rsidRPr="00D40C1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99727" w14:textId="77777777" w:rsidR="00BD0EAA" w:rsidRDefault="00BD0EAA" w:rsidP="00E72F49">
      <w:r>
        <w:separator/>
      </w:r>
    </w:p>
  </w:endnote>
  <w:endnote w:type="continuationSeparator" w:id="0">
    <w:p w14:paraId="02E3A74B" w14:textId="77777777" w:rsidR="00BD0EAA" w:rsidRDefault="00BD0EAA" w:rsidP="00E72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5AE08" w14:textId="77777777" w:rsidR="00BD0EAA" w:rsidRDefault="00BD0EAA" w:rsidP="00E72F49">
      <w:r>
        <w:separator/>
      </w:r>
    </w:p>
  </w:footnote>
  <w:footnote w:type="continuationSeparator" w:id="0">
    <w:p w14:paraId="312185F6" w14:textId="77777777" w:rsidR="00BD0EAA" w:rsidRDefault="00BD0EAA" w:rsidP="00E72F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0B6CE6"/>
    <w:rsid w:val="0012388C"/>
    <w:rsid w:val="001379FE"/>
    <w:rsid w:val="001746C7"/>
    <w:rsid w:val="001770CC"/>
    <w:rsid w:val="0017794B"/>
    <w:rsid w:val="001C0A13"/>
    <w:rsid w:val="001D75AB"/>
    <w:rsid w:val="0025137C"/>
    <w:rsid w:val="00270AB4"/>
    <w:rsid w:val="002A0B34"/>
    <w:rsid w:val="002E37F0"/>
    <w:rsid w:val="0035500D"/>
    <w:rsid w:val="00362E65"/>
    <w:rsid w:val="003D152E"/>
    <w:rsid w:val="004158F9"/>
    <w:rsid w:val="00457CF1"/>
    <w:rsid w:val="004A7C7D"/>
    <w:rsid w:val="004F3B03"/>
    <w:rsid w:val="00515D04"/>
    <w:rsid w:val="00576192"/>
    <w:rsid w:val="005778DF"/>
    <w:rsid w:val="00595E2A"/>
    <w:rsid w:val="006154DC"/>
    <w:rsid w:val="00710632"/>
    <w:rsid w:val="00747CCE"/>
    <w:rsid w:val="007B3E96"/>
    <w:rsid w:val="007C04F2"/>
    <w:rsid w:val="007F7AD5"/>
    <w:rsid w:val="00856FF8"/>
    <w:rsid w:val="008F1F48"/>
    <w:rsid w:val="00901463"/>
    <w:rsid w:val="00946CB3"/>
    <w:rsid w:val="00AE18EF"/>
    <w:rsid w:val="00AE1BDD"/>
    <w:rsid w:val="00B10C98"/>
    <w:rsid w:val="00B3547C"/>
    <w:rsid w:val="00B4379D"/>
    <w:rsid w:val="00B87D17"/>
    <w:rsid w:val="00BD0EAA"/>
    <w:rsid w:val="00C17E0E"/>
    <w:rsid w:val="00C27329"/>
    <w:rsid w:val="00C31EEB"/>
    <w:rsid w:val="00D21E3E"/>
    <w:rsid w:val="00D40C12"/>
    <w:rsid w:val="00D623AC"/>
    <w:rsid w:val="00DD42A0"/>
    <w:rsid w:val="00E72F49"/>
    <w:rsid w:val="00F02A10"/>
    <w:rsid w:val="00F04F14"/>
    <w:rsid w:val="00F12158"/>
    <w:rsid w:val="00F551A2"/>
    <w:rsid w:val="00FA639B"/>
    <w:rsid w:val="00FB63E7"/>
    <w:rsid w:val="00FC557F"/>
    <w:rsid w:val="00FE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C4F3B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72F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72F49"/>
  </w:style>
  <w:style w:type="paragraph" w:styleId="a8">
    <w:name w:val="footer"/>
    <w:basedOn w:val="a"/>
    <w:link w:val="a9"/>
    <w:uiPriority w:val="99"/>
    <w:unhideWhenUsed/>
    <w:rsid w:val="00E72F4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72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atsu Ryoh</dc:creator>
  <cp:keywords/>
  <dc:description/>
  <cp:lastModifiedBy>Funatsu Ryoh</cp:lastModifiedBy>
  <cp:revision>21</cp:revision>
  <dcterms:created xsi:type="dcterms:W3CDTF">2021-04-07T15:19:00Z</dcterms:created>
  <dcterms:modified xsi:type="dcterms:W3CDTF">2021-07-02T16:22:00Z</dcterms:modified>
  <cp:category/>
</cp:coreProperties>
</file>